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DD4" w:rsidRPr="00322D50" w:rsidRDefault="002A2DD4" w:rsidP="002A2DD4">
      <w:bookmarkStart w:id="0" w:name="_GoBack"/>
      <w:r>
        <w:t>Addition</w:t>
      </w:r>
      <w:bookmarkEnd w:id="0"/>
      <w:r>
        <w:t>al file 4</w:t>
      </w:r>
      <w:r w:rsidRPr="00322D50">
        <w:t xml:space="preserve">: Predictors of </w:t>
      </w:r>
      <w:proofErr w:type="spellStart"/>
      <w:r w:rsidRPr="00322D50">
        <w:t>anaemia</w:t>
      </w:r>
      <w:proofErr w:type="spellEnd"/>
      <w:r w:rsidRPr="00322D50">
        <w:t xml:space="preserve"> at discharge (n=26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718"/>
        <w:gridCol w:w="1980"/>
        <w:gridCol w:w="1260"/>
      </w:tblGrid>
      <w:tr w:rsidR="002A2DD4" w:rsidRPr="00322D50" w:rsidTr="00ED7CC7">
        <w:tc>
          <w:tcPr>
            <w:tcW w:w="3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Parameters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O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(95%CI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p-value</w:t>
            </w:r>
          </w:p>
        </w:tc>
      </w:tr>
      <w:tr w:rsidR="002A2DD4" w:rsidRPr="00322D50" w:rsidTr="00ED7CC7">
        <w:tc>
          <w:tcPr>
            <w:tcW w:w="35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Study arm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</w:p>
        </w:tc>
      </w:tr>
      <w:tr w:rsidR="002A2DD4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FSMS-RUT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0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(0.2; 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2A2DD4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MSMS-RUT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(0.3; 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0.068</w:t>
            </w:r>
          </w:p>
        </w:tc>
      </w:tr>
      <w:tr w:rsidR="002A2DD4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PM-RUT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</w:p>
        </w:tc>
      </w:tr>
      <w:tr w:rsidR="002A2DD4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Haemoglobin at  admission (g/</w:t>
            </w:r>
            <w:proofErr w:type="spellStart"/>
            <w:r w:rsidRPr="00322D50">
              <w:t>dL</w:t>
            </w:r>
            <w:proofErr w:type="spellEnd"/>
            <w:r w:rsidRPr="00322D50"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(0.5;  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2A2DD4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RUTF intake  (sachets/day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(0.5;  0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2A2DD4" w:rsidRPr="00322D50" w:rsidTr="00ED7CC7">
        <w:tc>
          <w:tcPr>
            <w:tcW w:w="35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Consta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130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  <w:r w:rsidRPr="00322D50">
              <w:t>(22.0; 775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2DD4" w:rsidRPr="00322D50" w:rsidRDefault="002A2DD4" w:rsidP="00ED7CC7">
            <w:pPr>
              <w:spacing w:line="480" w:lineRule="auto"/>
            </w:pPr>
          </w:p>
        </w:tc>
      </w:tr>
    </w:tbl>
    <w:p w:rsidR="002A2DD4" w:rsidRPr="00322D50" w:rsidRDefault="002A2DD4" w:rsidP="002A2DD4">
      <w:pPr>
        <w:spacing w:line="480" w:lineRule="auto"/>
        <w:ind w:right="3330"/>
      </w:pPr>
      <w:r w:rsidRPr="00322D50">
        <w:t>Not retain</w:t>
      </w:r>
      <w:r>
        <w:t>ed</w:t>
      </w:r>
      <w:r w:rsidRPr="00322D50">
        <w:t xml:space="preserve"> in the model: sex and </w:t>
      </w:r>
      <w:proofErr w:type="spellStart"/>
      <w:r w:rsidRPr="00322D50">
        <w:t>oedema</w:t>
      </w:r>
      <w:proofErr w:type="spellEnd"/>
      <w:r w:rsidRPr="00322D50">
        <w:t xml:space="preserve"> at admission, age at admission, breastfeeding status at admission and length of stay in </w:t>
      </w:r>
      <w:proofErr w:type="spellStart"/>
      <w:r w:rsidRPr="00322D50">
        <w:t>programme</w:t>
      </w:r>
      <w:proofErr w:type="spellEnd"/>
      <w:r w:rsidRPr="00322D50">
        <w:t>, fever, diarrhea, cough, abdominal pain</w:t>
      </w:r>
    </w:p>
    <w:p w:rsidR="00C41047" w:rsidRPr="00B13237" w:rsidRDefault="00C41047" w:rsidP="00B13237"/>
    <w:sectPr w:rsidR="00C41047" w:rsidRPr="00B13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6BA"/>
    <w:rsid w:val="002A2DD4"/>
    <w:rsid w:val="006941BA"/>
    <w:rsid w:val="008306BA"/>
    <w:rsid w:val="00B13237"/>
    <w:rsid w:val="00B423F0"/>
    <w:rsid w:val="00C41047"/>
    <w:rsid w:val="00C5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8</Characters>
  <Application>Microsoft Office Word</Application>
  <DocSecurity>0</DocSecurity>
  <Lines>5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17T17:56:00Z</dcterms:created>
  <dcterms:modified xsi:type="dcterms:W3CDTF">2019-06-17T17:56:00Z</dcterms:modified>
</cp:coreProperties>
</file>